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3175BB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11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lobo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6.18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s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kus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bah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gami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so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o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sal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op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ng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4.8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5.89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yak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5.64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10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49.28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d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i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Wats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ay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radj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iw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ung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ama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d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gbw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ha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ombari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3.09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0.28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re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t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ol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bandak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o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ndja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il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b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lenge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6.97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3.54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ungu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ohovi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.15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.49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i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habu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un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ereken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tu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h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99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.81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ambizo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.14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.21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9.14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.30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bokot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pi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3.69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.95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k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ju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p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sob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pamu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8.2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1.98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e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8.63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18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65.44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ero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.90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ka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m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mpo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kon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somondand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.75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1.52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w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.06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gab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ru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imeté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a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.03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wet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lemi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1.09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9.99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p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k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le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hisule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0.45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Bandund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at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o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hie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9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4.95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.44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ang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a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da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a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minenge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9.14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.07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p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3.79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.85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lo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endj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onik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ngende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17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malu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mbuk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sondj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Bum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mongil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bu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sala, Lo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somanzi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3.42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.86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7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Bot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wu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wa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and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ngabol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8.31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uk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9.82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3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8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koto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ma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id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se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v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v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san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p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o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Bat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wi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anz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be Matadi, Massa, Mont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gaf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2.7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</w:tr>
      <w:tr w:rsidR="00817E3E" w:rsidRPr="00DE5A8B" w:rsidTr="00817E3E">
        <w:tc>
          <w:tcPr>
            <w:tcW w:w="85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1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Zongo</w:t>
            </w:r>
            <w:proofErr w:type="spellEnd"/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992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.13</w:t>
            </w:r>
          </w:p>
        </w:tc>
        <w:tc>
          <w:tcPr>
            <w:tcW w:w="849" w:type="dxa"/>
          </w:tcPr>
          <w:p w:rsidR="00817E3E" w:rsidRPr="00DE5A8B" w:rsidRDefault="00817E3E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E30E9" w:rsidRPr="00DE5A8B" w:rsidRDefault="00CE30E9" w:rsidP="00CE30E9">
      <w:pPr>
        <w:rPr>
          <w:rFonts w:ascii="Times New Roman" w:hAnsi="Times New Roman" w:cs="Times New Roman"/>
        </w:rPr>
      </w:pPr>
    </w:p>
    <w:p w:rsidR="00CE30E9" w:rsidRPr="00D32A45" w:rsidRDefault="00CE30E9" w:rsidP="00CE30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667FEA" w:rsidRDefault="00667FEA"/>
    <w:sectPr w:rsidR="00667FEA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263B9C"/>
    <w:rsid w:val="003175BB"/>
    <w:rsid w:val="0044575B"/>
    <w:rsid w:val="00465F57"/>
    <w:rsid w:val="004C5875"/>
    <w:rsid w:val="00561B86"/>
    <w:rsid w:val="00667FEA"/>
    <w:rsid w:val="008168E3"/>
    <w:rsid w:val="00817E3E"/>
    <w:rsid w:val="00932395"/>
    <w:rsid w:val="00963C1D"/>
    <w:rsid w:val="009C2B36"/>
    <w:rsid w:val="00A65BDF"/>
    <w:rsid w:val="00A76822"/>
    <w:rsid w:val="00AD71EB"/>
    <w:rsid w:val="00AE332C"/>
    <w:rsid w:val="00BF06B5"/>
    <w:rsid w:val="00CA01C3"/>
    <w:rsid w:val="00CE30E9"/>
    <w:rsid w:val="00D518E1"/>
    <w:rsid w:val="00D643AA"/>
    <w:rsid w:val="00EF3079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9:00Z</dcterms:created>
  <dcterms:modified xsi:type="dcterms:W3CDTF">2022-01-29T18:59:00Z</dcterms:modified>
</cp:coreProperties>
</file>